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53A" w:rsidRPr="00A75EFD" w:rsidRDefault="00A75EFD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5EF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ins w:id="0" w:author="Jessie Maier" w:date="2024-06-10T17:48:00Z">
        <w:r w:rsidR="00B13AC3">
          <w:rPr>
            <w:rFonts w:ascii="Times New Roman" w:eastAsia="Times New Roman" w:hAnsi="Times New Roman" w:cs="Times New Roman"/>
            <w:b/>
            <w:sz w:val="24"/>
            <w:szCs w:val="24"/>
          </w:rPr>
          <w:t>1</w:t>
        </w:r>
      </w:ins>
      <w:del w:id="1" w:author="Jessie Maier" w:date="2024-06-10T17:48:00Z">
        <w:r w:rsidRPr="00A75EFD" w:rsidDel="00B13AC3">
          <w:rPr>
            <w:rFonts w:ascii="Times New Roman" w:eastAsia="Times New Roman" w:hAnsi="Times New Roman" w:cs="Times New Roman"/>
            <w:b/>
            <w:sz w:val="24"/>
            <w:szCs w:val="24"/>
          </w:rPr>
          <w:delText>uppl.</w:delText>
        </w:r>
      </w:del>
      <w:r w:rsidRPr="00A75EFD">
        <w:rPr>
          <w:rFonts w:ascii="Times New Roman" w:eastAsia="Times New Roman" w:hAnsi="Times New Roman" w:cs="Times New Roman"/>
          <w:b/>
          <w:sz w:val="24"/>
          <w:szCs w:val="24"/>
        </w:rPr>
        <w:t xml:space="preserve"> Text: </w:t>
      </w:r>
      <w:r w:rsidR="00A6153A" w:rsidRPr="00A75EFD">
        <w:rPr>
          <w:rFonts w:ascii="Times New Roman" w:eastAsia="Times New Roman" w:hAnsi="Times New Roman" w:cs="Times New Roman"/>
          <w:b/>
          <w:sz w:val="24"/>
          <w:szCs w:val="24"/>
        </w:rPr>
        <w:t xml:space="preserve">R code </w:t>
      </w:r>
      <w:ins w:id="2" w:author="Jessie Maier" w:date="2024-06-10T17:59:00Z">
        <w:r w:rsidR="00882E90">
          <w:rPr>
            <w:rFonts w:ascii="Times New Roman" w:eastAsia="Times New Roman" w:hAnsi="Times New Roman" w:cs="Times New Roman"/>
            <w:b/>
            <w:sz w:val="24"/>
            <w:szCs w:val="24"/>
          </w:rPr>
          <w:t>used to</w:t>
        </w:r>
      </w:ins>
      <w:del w:id="3" w:author="Jessie Maier" w:date="2024-06-10T17:59:00Z">
        <w:r w:rsidR="00A6153A" w:rsidRPr="00A75EFD" w:rsidDel="00882E90">
          <w:rPr>
            <w:rFonts w:ascii="Times New Roman" w:eastAsia="Times New Roman" w:hAnsi="Times New Roman" w:cs="Times New Roman"/>
            <w:b/>
            <w:sz w:val="24"/>
            <w:szCs w:val="24"/>
          </w:rPr>
          <w:delText>for</w:delText>
        </w:r>
      </w:del>
      <w:r w:rsidR="00A6153A" w:rsidRPr="00A75EF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ins w:id="4" w:author="Jessie Maier" w:date="2024-06-10T17:58:00Z">
        <w:r w:rsidR="00882E90"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identify </w:t>
        </w:r>
      </w:ins>
      <w:ins w:id="5" w:author="Jessie Maier" w:date="2024-06-10T18:00:00Z">
        <w:r w:rsidR="00882E90"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the </w:t>
        </w:r>
      </w:ins>
      <w:ins w:id="6" w:author="Jessie Maier" w:date="2024-06-10T17:58:00Z">
        <w:r w:rsidR="00882E90">
          <w:rPr>
            <w:rFonts w:ascii="Times New Roman" w:eastAsia="Times New Roman" w:hAnsi="Times New Roman" w:cs="Times New Roman"/>
            <w:b/>
            <w:sz w:val="24"/>
            <w:szCs w:val="24"/>
          </w:rPr>
          <w:t>pseudo-</w:t>
        </w:r>
        <w:proofErr w:type="spellStart"/>
        <w:r w:rsidR="00882E90">
          <w:rPr>
            <w:rFonts w:ascii="Times New Roman" w:eastAsia="Times New Roman" w:hAnsi="Times New Roman" w:cs="Times New Roman"/>
            <w:b/>
            <w:sz w:val="24"/>
            <w:szCs w:val="24"/>
          </w:rPr>
          <w:t>pac</w:t>
        </w:r>
        <w:proofErr w:type="spellEnd"/>
        <w:r w:rsidR="00882E90"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 site sequences</w:t>
        </w:r>
      </w:ins>
      <w:ins w:id="7" w:author="Jessie Maier" w:date="2024-06-10T18:00:00Z">
        <w:r w:rsidR="00882E90">
          <w:rPr>
            <w:rFonts w:ascii="Times New Roman" w:eastAsia="Times New Roman" w:hAnsi="Times New Roman" w:cs="Times New Roman"/>
            <w:b/>
            <w:sz w:val="24"/>
            <w:szCs w:val="24"/>
          </w:rPr>
          <w:t>:</w:t>
        </w:r>
      </w:ins>
      <w:del w:id="8" w:author="Jessie Maier" w:date="2024-06-10T17:58:00Z">
        <w:r w:rsidR="00A6153A" w:rsidRPr="00A75EFD" w:rsidDel="00882E90">
          <w:rPr>
            <w:rFonts w:ascii="Times New Roman" w:eastAsia="Times New Roman" w:hAnsi="Times New Roman" w:cs="Times New Roman"/>
            <w:b/>
            <w:sz w:val="24"/>
            <w:szCs w:val="24"/>
          </w:rPr>
          <w:delText>regular expression pattern matching to genome sequences</w:delText>
        </w:r>
      </w:del>
      <w:proofErr w:type="gramStart"/>
      <w:r w:rsidR="00A6153A" w:rsidRPr="00A75EF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Load packages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seqin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dply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  <w:bookmarkStart w:id="9" w:name="_GoBack"/>
      <w:bookmarkEnd w:id="9"/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string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Import genome files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STLT2_seq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read.fasta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file = "</w:t>
      </w:r>
      <w:r>
        <w:rPr>
          <w:rFonts w:ascii="Times New Roman" w:eastAsia="Times New Roman" w:hAnsi="Times New Roman" w:cs="Times New Roman"/>
          <w:sz w:val="24"/>
          <w:szCs w:val="24"/>
        </w:rPr>
        <w:t>StyphimuriumLT2_genome.fasta")</w:t>
      </w:r>
    </w:p>
    <w:p w:rsidR="00DA5639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ST1402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_seq &lt;-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ad.fas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file= "S</w:t>
      </w:r>
      <w:r w:rsidRPr="00A77498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yphimurium14028S_genome.fasta")</w:t>
      </w: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0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#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Generate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120bp subsets of the LT2 genome associated with the increase in read coverage at each generalized transduction initiation site</w:t>
        </w:r>
      </w:ins>
    </w:p>
    <w:p w:rsid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3" w:author="Jessie Maier" w:date="2024-06-10T15:53:00Z"/>
          <w:rFonts w:ascii="Times New Roman" w:eastAsia="Times New Roman" w:hAnsi="Times New Roman" w:cs="Times New Roman"/>
          <w:sz w:val="24"/>
          <w:szCs w:val="24"/>
        </w:rPr>
      </w:pPr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4" w:author="Jessie Maier" w:date="2024-06-10T15:53:00Z"/>
          <w:rFonts w:ascii="Times New Roman" w:eastAsia="Times New Roman" w:hAnsi="Times New Roman" w:cs="Times New Roman"/>
          <w:sz w:val="24"/>
          <w:szCs w:val="24"/>
        </w:rPr>
      </w:pPr>
      <w:ins w:id="15" w:author="Jessie Maier" w:date="2024-06-10T15:53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STLT2_forward_seq &lt;- STLT2_seq$NC_003197.2 %&gt;%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s.vector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)</w:t>
        </w:r>
        <w:proofErr w:type="gramEnd"/>
      </w:ins>
    </w:p>
    <w:p w:rsid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6" w:author="Jessie Maier" w:date="2024-06-10T15:54:00Z"/>
          <w:rFonts w:ascii="Times New Roman" w:eastAsia="Times New Roman" w:hAnsi="Times New Roman" w:cs="Times New Roman"/>
          <w:sz w:val="24"/>
          <w:szCs w:val="24"/>
        </w:rPr>
      </w:pPr>
      <w:ins w:id="17" w:author="Jessie Maier" w:date="2024-06-10T15:53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STLT2_reverse_seq &lt;-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hartr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"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tgc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", "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tacg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", STLT2_forward_seq)</w:t>
        </w:r>
      </w:ins>
    </w:p>
    <w:p w:rsidR="00DA5639" w:rsidRDefault="00DA5639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8" w:author="Jessie Maier" w:date="2024-06-10T15:54:00Z"/>
          <w:rFonts w:ascii="Times New Roman" w:eastAsia="Times New Roman" w:hAnsi="Times New Roman" w:cs="Times New Roman"/>
          <w:sz w:val="24"/>
          <w:szCs w:val="24"/>
        </w:rPr>
      </w:pPr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9" w:author="Jessie Maier" w:date="2024-06-10T15:54:00Z"/>
          <w:rFonts w:ascii="Times New Roman" w:eastAsia="Times New Roman" w:hAnsi="Times New Roman" w:cs="Times New Roman"/>
          <w:sz w:val="24"/>
          <w:szCs w:val="24"/>
        </w:rPr>
      </w:pPr>
      <w:ins w:id="20" w:author="Jessie Maier" w:date="2024-06-10T15:54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P22_PacSite_forward_seq &lt;- </w:t>
        </w:r>
        <w:proofErr w:type="spell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as.vector</w:t>
        </w:r>
        <w:proofErr w:type="spell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(c("</w:t>
        </w:r>
        <w:proofErr w:type="spell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a","a","g","a","t","t","t","a","t","c","t","g</w:t>
        </w:r>
        <w:proofErr w:type="spell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")) </w:t>
        </w:r>
      </w:ins>
    </w:p>
    <w:p w:rsid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21" w:author="Jessie Maier" w:date="2024-06-10T15:53:00Z"/>
          <w:rFonts w:ascii="Times New Roman" w:eastAsia="Times New Roman" w:hAnsi="Times New Roman" w:cs="Times New Roman"/>
          <w:sz w:val="24"/>
          <w:szCs w:val="24"/>
        </w:rPr>
      </w:pPr>
      <w:ins w:id="22" w:author="Jessie Maier" w:date="2024-06-10T15:54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P22_PacSite_reverse_seq &lt;- 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rev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P22_PacSite_forward_seq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2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24" w:author="Jessie Maier" w:date="2024-06-10T15:57:00Z"/>
          <w:rFonts w:ascii="Times New Roman" w:eastAsia="Times New Roman" w:hAnsi="Times New Roman" w:cs="Times New Roman"/>
          <w:sz w:val="24"/>
          <w:szCs w:val="24"/>
        </w:rPr>
      </w:pPr>
      <w:ins w:id="25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site_1_LT2 &lt;- STLT2_reverse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56397:56516)] </w:t>
        </w:r>
      </w:ins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26" w:author="Jessie Maier" w:date="2024-06-10T15:57:00Z"/>
          <w:rFonts w:ascii="Times New Roman" w:eastAsia="Times New Roman" w:hAnsi="Times New Roman" w:cs="Times New Roman"/>
          <w:sz w:val="24"/>
          <w:szCs w:val="24"/>
        </w:rPr>
      </w:pPr>
      <w:ins w:id="27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site_2_LT2 &lt;- STLT2_reverse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538714:538833)] </w:t>
        </w:r>
      </w:ins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28" w:author="Jessie Maier" w:date="2024-06-10T15:57:00Z"/>
          <w:rFonts w:ascii="Times New Roman" w:eastAsia="Times New Roman" w:hAnsi="Times New Roman" w:cs="Times New Roman"/>
          <w:sz w:val="24"/>
          <w:szCs w:val="24"/>
        </w:rPr>
      </w:pPr>
      <w:ins w:id="29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site_3_LT2 &lt;- STLT2_forward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1693010:1693129)] </w:t>
        </w:r>
      </w:ins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30" w:author="Jessie Maier" w:date="2024-06-10T15:57:00Z"/>
          <w:rFonts w:ascii="Times New Roman" w:eastAsia="Times New Roman" w:hAnsi="Times New Roman" w:cs="Times New Roman"/>
          <w:sz w:val="24"/>
          <w:szCs w:val="24"/>
        </w:rPr>
      </w:pPr>
      <w:ins w:id="31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lastRenderedPageBreak/>
          <w:t>site_4_LT2 &lt;- STLT2_forward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1799643:1799762)] </w:t>
        </w:r>
      </w:ins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32" w:author="Jessie Maier" w:date="2024-06-10T15:57:00Z"/>
          <w:rFonts w:ascii="Times New Roman" w:eastAsia="Times New Roman" w:hAnsi="Times New Roman" w:cs="Times New Roman"/>
          <w:sz w:val="24"/>
          <w:szCs w:val="24"/>
        </w:rPr>
      </w:pPr>
      <w:ins w:id="33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site_5_LT2 &lt;- STLT2_forward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1913698:1913817)] </w:t>
        </w:r>
      </w:ins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34" w:author="Jessie Maier" w:date="2024-06-10T15:57:00Z"/>
          <w:rFonts w:ascii="Times New Roman" w:eastAsia="Times New Roman" w:hAnsi="Times New Roman" w:cs="Times New Roman"/>
          <w:sz w:val="24"/>
          <w:szCs w:val="24"/>
        </w:rPr>
      </w:pPr>
      <w:ins w:id="35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site_6_LT2 &lt;- STLT2_reverse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2474628:2474747)] </w:t>
        </w:r>
      </w:ins>
    </w:p>
    <w:p w:rsidR="00DA5639" w:rsidRPr="00DA5639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36" w:author="Jessie Maier" w:date="2024-06-10T15:57:00Z"/>
          <w:rFonts w:ascii="Times New Roman" w:eastAsia="Times New Roman" w:hAnsi="Times New Roman" w:cs="Times New Roman"/>
          <w:sz w:val="24"/>
          <w:szCs w:val="24"/>
        </w:rPr>
      </w:pPr>
      <w:ins w:id="37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site_7_LT2 &lt;- STLT2_forward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 xml:space="preserve">2684274:2684393)] </w:t>
        </w:r>
      </w:ins>
    </w:p>
    <w:p w:rsidR="00AE17A4" w:rsidRDefault="00DA5639" w:rsidP="00DA56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38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39" w:author="Jessie Maier" w:date="2024-06-10T15:57:00Z"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site_8_LT2 &lt;- STLT2_forward_seq[</w:t>
        </w:r>
        <w:proofErr w:type="gramStart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DA5639">
          <w:rPr>
            <w:rFonts w:ascii="Times New Roman" w:eastAsia="Times New Roman" w:hAnsi="Times New Roman" w:cs="Times New Roman"/>
            <w:sz w:val="24"/>
            <w:szCs w:val="24"/>
          </w:rPr>
          <w:t>3536251:3536370)]</w:t>
        </w:r>
      </w:ins>
    </w:p>
    <w:p w:rsid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40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</w:p>
    <w:p w:rsid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4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4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#Best matches to the </w:t>
        </w:r>
      </w:ins>
      <w:ins w:id="43" w:author="Jessie Maier" w:date="2024-06-10T16:17:00Z">
        <w:r w:rsidR="0071179E">
          <w:rPr>
            <w:rFonts w:ascii="Times New Roman" w:eastAsia="Times New Roman" w:hAnsi="Times New Roman" w:cs="Times New Roman"/>
            <w:sz w:val="24"/>
            <w:szCs w:val="24"/>
          </w:rPr>
          <w:t xml:space="preserve">12 </w:t>
        </w:r>
        <w:proofErr w:type="spellStart"/>
        <w:r w:rsidR="0071179E">
          <w:rPr>
            <w:rFonts w:ascii="Times New Roman" w:eastAsia="Times New Roman" w:hAnsi="Times New Roman" w:cs="Times New Roman"/>
            <w:sz w:val="24"/>
            <w:szCs w:val="24"/>
          </w:rPr>
          <w:t>bp</w:t>
        </w:r>
        <w:proofErr w:type="spellEnd"/>
        <w:r w:rsidR="0071179E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ins w:id="4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P22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pac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site consensus sequences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at each of the eight 120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p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LT2 genome subsets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4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proofErr w:type="spellStart"/>
      <w:ins w:id="4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bind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P22_PacSite_forward_seq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4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ins w:id="4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olnames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[1] &lt;- "P22PacSite"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4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proofErr w:type="gramStart"/>
      <w:ins w:id="5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for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(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in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eq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1,8,1)) {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5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5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0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5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5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A &lt;- 1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5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5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B &lt;- 12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5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5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f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(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== 1 ||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== 2 ||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== 6) {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5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6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get(paste0("site_",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, "_LT2")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6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6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repeat{</w:t>
        </w:r>
        <w:proofErr w:type="gramEnd"/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6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6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_subse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site[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:B)]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6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6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um(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P22_PacSite_reverse_seq ==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_subse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6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6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f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gt;=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{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6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7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match_count</w:t>
        </w:r>
        <w:proofErr w:type="spellEnd"/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7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7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rev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_subse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7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7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  }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7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7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lastRenderedPageBreak/>
          <w:t xml:space="preserve">      A &lt;- A+1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7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7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B &lt;- B+1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7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8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f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(B == length(site)) break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8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8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}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8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8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bind.data.fram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,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8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8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olnames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[i+1] &lt;- paste0("site",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8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8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}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8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9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else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{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9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9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get(paste0("site_",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, "_LT2")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9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9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repeat{</w:t>
        </w:r>
        <w:proofErr w:type="gramEnd"/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9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9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_subse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site[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(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:B)]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9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9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um(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P22_PacSite_forward_seq ==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_subse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) 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9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0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f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gt;=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{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0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0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_count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match_count</w:t>
        </w:r>
        <w:proofErr w:type="spellEnd"/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0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0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site_subset</w:t>
        </w:r>
        <w:proofErr w:type="spellEnd"/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0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0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}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0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0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A &lt;- A+1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0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1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B &lt;- B+1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1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1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</w:t>
        </w:r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f</w:t>
        </w:r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(B == length(site)) break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13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14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  }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15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16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&lt;-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bind.data.fram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, 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best_match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17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18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 xml:space="preserve">    </w:t>
        </w:r>
        <w:proofErr w:type="spellStart"/>
        <w:proofErr w:type="gram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colnames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(</w:t>
        </w:r>
        <w:proofErr w:type="spellStart"/>
        <w:proofErr w:type="gram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all_sites_table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[i+1] &lt;- paste0("site",</w:t>
        </w:r>
        <w:proofErr w:type="spellStart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i</w:t>
        </w:r>
        <w:proofErr w:type="spellEnd"/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)</w:t>
        </w:r>
      </w:ins>
    </w:p>
    <w:p w:rsidR="00AE17A4" w:rsidRP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19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20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t>}</w:t>
        </w:r>
      </w:ins>
    </w:p>
    <w:p w:rsidR="00AE17A4" w:rsidRDefault="00AE17A4" w:rsidP="00AE17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21" w:author="Jessie Maier" w:date="2024-06-10T15:52:00Z"/>
          <w:rFonts w:ascii="Times New Roman" w:eastAsia="Times New Roman" w:hAnsi="Times New Roman" w:cs="Times New Roman"/>
          <w:sz w:val="24"/>
          <w:szCs w:val="24"/>
        </w:rPr>
      </w:pPr>
      <w:ins w:id="122" w:author="Jessie Maier" w:date="2024-06-10T15:52:00Z">
        <w:r w:rsidRPr="00AE17A4">
          <w:rPr>
            <w:rFonts w:ascii="Times New Roman" w:eastAsia="Times New Roman" w:hAnsi="Times New Roman" w:cs="Times New Roman"/>
            <w:sz w:val="24"/>
            <w:szCs w:val="24"/>
          </w:rPr>
          <w:lastRenderedPageBreak/>
          <w:t>}</w:t>
        </w:r>
      </w:ins>
    </w:p>
    <w:p w:rsidR="00AE17A4" w:rsidRDefault="00AE17A4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</w:t>
      </w:r>
      <w:r w:rsidRPr="00A77498">
        <w:t xml:space="preserve"> </w:t>
      </w:r>
      <w:r w:rsidRPr="00A77498">
        <w:rPr>
          <w:rFonts w:ascii="Times New Roman" w:eastAsia="Times New Roman" w:hAnsi="Times New Roman" w:cs="Times New Roman"/>
          <w:sz w:val="24"/>
          <w:szCs w:val="24"/>
        </w:rPr>
        <w:t>Function to search geno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 for regular expression matches: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function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{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)</w:t>
      </w:r>
      <w:proofErr w:type="gramEnd"/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)</w:t>
      </w:r>
      <w:proofErr w:type="gramEnd"/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verse_seq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hart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atgc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", "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tac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"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X &lt;- 1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Y &lt;- 17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repeat{</w:t>
      </w:r>
      <w:proofErr w:type="gramEnd"/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[c(X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:Y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)]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%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&gt;%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to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gsub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", ", ""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verse_seq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[c(X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:Y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)]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%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&gt;%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to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gsub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", ", ""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tr_detec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 == TRUE) {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, X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} 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tr_detec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 == TRUE) {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, X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  } 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X &lt;- X+1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Y &lt;- Y+1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(Y == length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) break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}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forward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data.fram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intercepts=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names=rep('New on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Forward',length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)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reverse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data.fram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intercepts=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names=rep('New on Reverse', </w:t>
      </w:r>
      <w:r>
        <w:rPr>
          <w:rFonts w:ascii="Times New Roman" w:eastAsia="Times New Roman" w:hAnsi="Times New Roman" w:cs="Times New Roman"/>
          <w:sz w:val="24"/>
          <w:szCs w:val="24"/>
        </w:rPr>
        <w:t>length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))</w:t>
      </w:r>
    </w:p>
    <w:p w:rsidR="00A6153A" w:rsidRPr="00A77498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return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list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forward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reverse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)</w:t>
      </w: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}</w:t>
      </w: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D67829" w:rsidRDefault="00D67829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search LT2 genome 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sequenc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7bp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 regular expression (regex) pattern: </w:t>
      </w: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T2_regex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regex_function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(STLT2_seq$NC_003197.2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a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ag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"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c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ag]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)</w:t>
      </w: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>new_on</w:t>
      </w:r>
      <w:r>
        <w:rPr>
          <w:rFonts w:ascii="Times New Roman" w:eastAsia="Times New Roman" w:hAnsi="Times New Roman" w:cs="Times New Roman"/>
          <w:sz w:val="24"/>
          <w:szCs w:val="24"/>
        </w:rPr>
        <w:t>_forward_regexLT2 &lt;- LT2_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ex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1]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#Positions of matches on forward strand</w:t>
      </w: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>new_on</w:t>
      </w:r>
      <w:r>
        <w:rPr>
          <w:rFonts w:ascii="Times New Roman" w:eastAsia="Times New Roman" w:hAnsi="Times New Roman" w:cs="Times New Roman"/>
          <w:sz w:val="24"/>
          <w:szCs w:val="24"/>
        </w:rPr>
        <w:t>_reverse_regexLT2 &lt;- LT2_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ex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2]]</w:t>
      </w:r>
      <w:r w:rsidRPr="00EB7D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#Positions of matches on reverse strand</w:t>
      </w: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Search 14028S genome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 sequence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7bp 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regu</w:t>
      </w:r>
      <w:r>
        <w:rPr>
          <w:rFonts w:ascii="Times New Roman" w:eastAsia="Times New Roman" w:hAnsi="Times New Roman" w:cs="Times New Roman"/>
          <w:sz w:val="24"/>
          <w:szCs w:val="24"/>
        </w:rPr>
        <w:t>lar expression (regex) pattern:</w:t>
      </w: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_14028S_regex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reg</w:t>
      </w:r>
      <w:r>
        <w:rPr>
          <w:rFonts w:ascii="Times New Roman" w:eastAsia="Times New Roman" w:hAnsi="Times New Roman" w:cs="Times New Roman"/>
          <w:sz w:val="24"/>
          <w:szCs w:val="24"/>
        </w:rPr>
        <w:t>ex_fun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ST14028S_seq$</w:t>
      </w:r>
      <w:r w:rsidRPr="007019CD">
        <w:rPr>
          <w:rFonts w:ascii="Times New Roman" w:eastAsia="Times New Roman" w:hAnsi="Times New Roman" w:cs="Times New Roman"/>
          <w:sz w:val="24"/>
          <w:szCs w:val="24"/>
        </w:rPr>
        <w:t>NC_016856.1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a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ag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"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c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g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a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")</w:t>
      </w: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6153A" w:rsidRPr="004B2B7D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w_on_forward_regex14028S &lt;- ST_14028S_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ex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1]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#Positions of matches on forward strand</w:t>
      </w:r>
    </w:p>
    <w:p w:rsidR="00A6153A" w:rsidRDefault="00A6153A" w:rsidP="00A615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w_on_reverse_regex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14028S &lt;- ST_</w:t>
      </w:r>
      <w:r>
        <w:rPr>
          <w:rFonts w:ascii="Times New Roman" w:eastAsia="Times New Roman" w:hAnsi="Times New Roman" w:cs="Times New Roman"/>
          <w:sz w:val="24"/>
          <w:szCs w:val="24"/>
        </w:rPr>
        <w:t>14028S_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ex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2]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#Positions of matches on reverse strand</w:t>
      </w:r>
    </w:p>
    <w:p w:rsidR="00945174" w:rsidRDefault="00945174"/>
    <w:sectPr w:rsidR="00945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ssie Maier">
    <w15:presenceInfo w15:providerId="AD" w15:userId="S-1-5-21-2670277017-1606584948-3883025002-6957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53A"/>
    <w:rsid w:val="0012159C"/>
    <w:rsid w:val="0071179E"/>
    <w:rsid w:val="00850EC5"/>
    <w:rsid w:val="00882E90"/>
    <w:rsid w:val="00945174"/>
    <w:rsid w:val="009A6550"/>
    <w:rsid w:val="00A6153A"/>
    <w:rsid w:val="00A75EFD"/>
    <w:rsid w:val="00AE17A4"/>
    <w:rsid w:val="00B13AC3"/>
    <w:rsid w:val="00C5162E"/>
    <w:rsid w:val="00D67829"/>
    <w:rsid w:val="00DA5639"/>
    <w:rsid w:val="00E1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6B87C"/>
  <w15:chartTrackingRefBased/>
  <w15:docId w15:val="{D98448F3-9271-4C7C-8959-FE9B4E86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6153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Maier</dc:creator>
  <cp:keywords/>
  <dc:description/>
  <cp:lastModifiedBy>Jessie Maier</cp:lastModifiedBy>
  <cp:revision>4</cp:revision>
  <dcterms:created xsi:type="dcterms:W3CDTF">2024-06-10T19:51:00Z</dcterms:created>
  <dcterms:modified xsi:type="dcterms:W3CDTF">2024-06-10T22:00:00Z</dcterms:modified>
</cp:coreProperties>
</file>